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E19" w:rsidRDefault="00D31F3F" w:rsidP="005F7F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E4C2E" w:rsidRPr="005E7C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E54C8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714F5" w:rsidRDefault="00E54C84" w:rsidP="005F7F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 comp</w:t>
      </w:r>
      <w:r w:rsidR="00BB0DE4">
        <w:rPr>
          <w:rFonts w:ascii="Times New Roman" w:hAnsi="Times New Roman" w:cs="Times New Roman"/>
          <w:sz w:val="24"/>
          <w:szCs w:val="24"/>
        </w:rPr>
        <w:t>ositions at</w:t>
      </w:r>
      <w:r>
        <w:rPr>
          <w:rFonts w:ascii="Times New Roman" w:hAnsi="Times New Roman" w:cs="Times New Roman"/>
          <w:sz w:val="24"/>
          <w:szCs w:val="24"/>
        </w:rPr>
        <w:t xml:space="preserve"> first, second, third, and all </w:t>
      </w:r>
      <w:r w:rsidR="008014B7">
        <w:rPr>
          <w:rFonts w:ascii="Times New Roman" w:hAnsi="Times New Roman" w:cs="Times New Roman"/>
          <w:sz w:val="24"/>
          <w:szCs w:val="24"/>
        </w:rPr>
        <w:t>codon po</w:t>
      </w:r>
      <w:r w:rsidR="00102EB7">
        <w:rPr>
          <w:rFonts w:ascii="Times New Roman" w:hAnsi="Times New Roman" w:cs="Times New Roman"/>
          <w:sz w:val="24"/>
          <w:szCs w:val="24"/>
        </w:rPr>
        <w:t>sitions (A),</w:t>
      </w:r>
      <w:r w:rsidR="00CA7793">
        <w:rPr>
          <w:rFonts w:ascii="Times New Roman" w:hAnsi="Times New Roman" w:cs="Times New Roman"/>
          <w:sz w:val="24"/>
          <w:szCs w:val="24"/>
        </w:rPr>
        <w:t xml:space="preserve"> dinucleotide frequencies of NA, UN, and CG (B)</w:t>
      </w:r>
      <w:r w:rsidR="00102EB7">
        <w:rPr>
          <w:rFonts w:ascii="Times New Roman" w:hAnsi="Times New Roman" w:cs="Times New Roman"/>
          <w:sz w:val="24"/>
          <w:szCs w:val="24"/>
        </w:rPr>
        <w:t xml:space="preserve">, and </w:t>
      </w:r>
      <w:r w:rsidR="00CD05FA">
        <w:rPr>
          <w:rFonts w:ascii="Times New Roman" w:hAnsi="Times New Roman" w:cs="Times New Roman"/>
          <w:sz w:val="24"/>
          <w:szCs w:val="24"/>
        </w:rPr>
        <w:t>codon usages (i.e., %A-ending synonymous codons)</w:t>
      </w:r>
      <w:r w:rsidR="00CA7793">
        <w:rPr>
          <w:rFonts w:ascii="Times New Roman" w:hAnsi="Times New Roman" w:cs="Times New Roman"/>
          <w:sz w:val="24"/>
          <w:szCs w:val="24"/>
        </w:rPr>
        <w:t xml:space="preserve"> for</w:t>
      </w:r>
      <w:r w:rsidR="008014B7">
        <w:rPr>
          <w:rFonts w:ascii="Times New Roman" w:hAnsi="Times New Roman" w:cs="Times New Roman"/>
          <w:sz w:val="24"/>
          <w:szCs w:val="24"/>
        </w:rPr>
        <w:t xml:space="preserve"> </w:t>
      </w:r>
      <w:r w:rsidR="008A08E3">
        <w:rPr>
          <w:rFonts w:ascii="Times New Roman" w:hAnsi="Times New Roman" w:cs="Times New Roman"/>
          <w:sz w:val="24"/>
          <w:szCs w:val="24"/>
        </w:rPr>
        <w:t xml:space="preserve">all 56 </w:t>
      </w:r>
      <w:r w:rsidR="00CA7793">
        <w:rPr>
          <w:rFonts w:ascii="Times New Roman" w:hAnsi="Times New Roman" w:cs="Times New Roman"/>
          <w:sz w:val="24"/>
          <w:szCs w:val="24"/>
        </w:rPr>
        <w:t xml:space="preserve">ZIKV </w:t>
      </w:r>
      <w:r w:rsidR="0084681A">
        <w:rPr>
          <w:rFonts w:ascii="Times New Roman" w:hAnsi="Times New Roman" w:cs="Times New Roman"/>
          <w:sz w:val="24"/>
          <w:szCs w:val="24"/>
        </w:rPr>
        <w:t>genomes. The</w:t>
      </w:r>
      <w:r w:rsidR="00A6373F">
        <w:rPr>
          <w:rFonts w:ascii="Times New Roman" w:hAnsi="Times New Roman" w:cs="Times New Roman"/>
          <w:sz w:val="24"/>
          <w:szCs w:val="24"/>
        </w:rPr>
        <w:t>se</w:t>
      </w:r>
      <w:r w:rsidR="00F05AF4">
        <w:rPr>
          <w:rFonts w:ascii="Times New Roman" w:hAnsi="Times New Roman" w:cs="Times New Roman"/>
          <w:sz w:val="24"/>
          <w:szCs w:val="24"/>
        </w:rPr>
        <w:t xml:space="preserve"> estimates </w:t>
      </w:r>
      <w:r w:rsidR="0084681A">
        <w:rPr>
          <w:rFonts w:ascii="Times New Roman" w:hAnsi="Times New Roman" w:cs="Times New Roman"/>
          <w:sz w:val="24"/>
          <w:szCs w:val="24"/>
        </w:rPr>
        <w:t xml:space="preserve">for all 56 ZIKV genomes </w:t>
      </w:r>
      <w:r w:rsidR="00F05AF4">
        <w:rPr>
          <w:rFonts w:ascii="Times New Roman" w:hAnsi="Times New Roman" w:cs="Times New Roman"/>
          <w:sz w:val="24"/>
          <w:szCs w:val="24"/>
        </w:rPr>
        <w:t xml:space="preserve">are summarized as </w:t>
      </w:r>
      <w:r w:rsidR="008A08E3">
        <w:rPr>
          <w:rFonts w:ascii="Times New Roman" w:hAnsi="Times New Roman" w:cs="Times New Roman"/>
          <w:sz w:val="24"/>
          <w:szCs w:val="24"/>
        </w:rPr>
        <w:t>th</w:t>
      </w:r>
      <w:r w:rsidR="00CA7793">
        <w:rPr>
          <w:rFonts w:ascii="Times New Roman" w:hAnsi="Times New Roman" w:cs="Times New Roman"/>
          <w:sz w:val="24"/>
          <w:szCs w:val="24"/>
        </w:rPr>
        <w:t>e</w:t>
      </w:r>
      <w:r w:rsidR="00F05AF4">
        <w:rPr>
          <w:rFonts w:ascii="Times New Roman" w:hAnsi="Times New Roman" w:cs="Times New Roman"/>
          <w:sz w:val="24"/>
          <w:szCs w:val="24"/>
        </w:rPr>
        <w:t>ir</w:t>
      </w:r>
      <w:r w:rsidR="008014B7">
        <w:rPr>
          <w:rFonts w:ascii="Times New Roman" w:hAnsi="Times New Roman" w:cs="Times New Roman"/>
          <w:sz w:val="24"/>
          <w:szCs w:val="24"/>
        </w:rPr>
        <w:t xml:space="preserve"> means and ranges (in parenthese</w:t>
      </w:r>
      <w:r w:rsidR="00F05AF4">
        <w:rPr>
          <w:rFonts w:ascii="Times New Roman" w:hAnsi="Times New Roman" w:cs="Times New Roman"/>
          <w:sz w:val="24"/>
          <w:szCs w:val="24"/>
        </w:rPr>
        <w:t>s)</w:t>
      </w:r>
      <w:r w:rsidR="008159B4">
        <w:rPr>
          <w:rFonts w:ascii="Times New Roman" w:hAnsi="Times New Roman" w:cs="Times New Roman"/>
          <w:sz w:val="24"/>
          <w:szCs w:val="24"/>
        </w:rPr>
        <w:t>.</w:t>
      </w:r>
    </w:p>
    <w:p w:rsidR="007A6D6E" w:rsidRDefault="007A6D6E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14F5" w:rsidRPr="00FD7C2A" w:rsidRDefault="00FD7C2A" w:rsidP="00FD7C2A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FD7C2A">
        <w:rPr>
          <w:rFonts w:ascii="Times New Roman" w:hAnsi="Times New Roman" w:cs="Times New Roman"/>
          <w:sz w:val="24"/>
          <w:szCs w:val="24"/>
        </w:rPr>
        <w:t>Base compositions</w:t>
      </w:r>
      <w:bookmarkStart w:id="0" w:name="_GoBack"/>
      <w:bookmarkEnd w:id="0"/>
    </w:p>
    <w:tbl>
      <w:tblPr>
        <w:tblStyle w:val="TableGrid"/>
        <w:tblW w:w="14395" w:type="dxa"/>
        <w:tblLayout w:type="fixed"/>
        <w:tblLook w:val="04A0" w:firstRow="1" w:lastRow="0" w:firstColumn="1" w:lastColumn="0" w:noHBand="0" w:noVBand="1"/>
      </w:tblPr>
      <w:tblGrid>
        <w:gridCol w:w="71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D6624A" w:rsidRPr="00A97ACC" w:rsidTr="0053789A">
        <w:trPr>
          <w:trHeight w:val="180"/>
        </w:trPr>
        <w:tc>
          <w:tcPr>
            <w:tcW w:w="3595" w:type="dxa"/>
            <w:gridSpan w:val="5"/>
          </w:tcPr>
          <w:p w:rsidR="00D6624A" w:rsidRPr="00A97ACC" w:rsidRDefault="00D6624A" w:rsidP="00B714F5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First codon position</w:t>
            </w:r>
          </w:p>
        </w:tc>
        <w:tc>
          <w:tcPr>
            <w:tcW w:w="3600" w:type="dxa"/>
            <w:gridSpan w:val="5"/>
          </w:tcPr>
          <w:p w:rsidR="00D6624A" w:rsidRPr="00A97ACC" w:rsidRDefault="00D6624A" w:rsidP="001C45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Second codon position</w:t>
            </w:r>
          </w:p>
        </w:tc>
        <w:tc>
          <w:tcPr>
            <w:tcW w:w="3600" w:type="dxa"/>
            <w:gridSpan w:val="5"/>
          </w:tcPr>
          <w:p w:rsidR="00D6624A" w:rsidRPr="00A97ACC" w:rsidRDefault="00D6624A" w:rsidP="00D6624A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Third codon position</w:t>
            </w:r>
          </w:p>
        </w:tc>
        <w:tc>
          <w:tcPr>
            <w:tcW w:w="3600" w:type="dxa"/>
            <w:gridSpan w:val="5"/>
          </w:tcPr>
          <w:p w:rsidR="00D6624A" w:rsidRPr="00A97ACC" w:rsidRDefault="00D6624A" w:rsidP="001C456B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All codon positions</w:t>
            </w:r>
          </w:p>
        </w:tc>
      </w:tr>
      <w:tr w:rsidR="00A97ACC" w:rsidRPr="00A97ACC" w:rsidTr="00A97ACC">
        <w:trPr>
          <w:trHeight w:val="195"/>
        </w:trPr>
        <w:tc>
          <w:tcPr>
            <w:tcW w:w="715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U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C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G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%R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U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C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G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%R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U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C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G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%R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U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C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A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G</w:t>
            </w:r>
          </w:p>
        </w:tc>
        <w:tc>
          <w:tcPr>
            <w:tcW w:w="720" w:type="dxa"/>
          </w:tcPr>
          <w:p w:rsidR="00A97ACC" w:rsidRPr="00A97ACC" w:rsidRDefault="00A97ACC" w:rsidP="00F551B9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%R</w:t>
            </w:r>
          </w:p>
        </w:tc>
      </w:tr>
      <w:tr w:rsidR="006D137E" w:rsidRPr="00A97ACC" w:rsidTr="00A97ACC">
        <w:trPr>
          <w:trHeight w:val="180"/>
        </w:trPr>
        <w:tc>
          <w:tcPr>
            <w:tcW w:w="715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163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160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164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172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169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173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305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304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307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360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359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364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66.5%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66.4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66.8%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85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283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87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29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227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30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65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264-0.266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22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220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23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48.6%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48.5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48.7%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198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195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05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55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244-0.258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54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249-0.267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93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0.282-0.298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54.7%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54.5-55.3%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15 (0.214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18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19 (0.214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20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75 (0.273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79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92 (0.288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0.294)</w:t>
            </w:r>
          </w:p>
        </w:tc>
        <w:tc>
          <w:tcPr>
            <w:tcW w:w="720" w:type="dxa"/>
          </w:tcPr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56.6%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(56.5-</w:t>
            </w:r>
          </w:p>
          <w:p w:rsidR="006D137E" w:rsidRPr="00A97ACC" w:rsidRDefault="006D137E" w:rsidP="0078653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A97ACC">
              <w:rPr>
                <w:rFonts w:ascii="Times New Roman" w:hAnsi="Times New Roman" w:cs="Times New Roman"/>
                <w:sz w:val="17"/>
                <w:szCs w:val="17"/>
              </w:rPr>
              <w:t>56.9%)</w:t>
            </w:r>
          </w:p>
        </w:tc>
      </w:tr>
    </w:tbl>
    <w:p w:rsidR="00444A09" w:rsidRDefault="00444A09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6D6E" w:rsidRDefault="007A6D6E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A6D6E" w:rsidRPr="00FD7C2A" w:rsidRDefault="00FD7C2A" w:rsidP="00FD7C2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D7C2A">
        <w:rPr>
          <w:rFonts w:ascii="Times New Roman" w:hAnsi="Times New Roman" w:cs="Times New Roman"/>
          <w:sz w:val="24"/>
          <w:szCs w:val="24"/>
        </w:rPr>
        <w:t>Dinucleotide frequencies</w:t>
      </w:r>
    </w:p>
    <w:p w:rsidR="007A6D6E" w:rsidRPr="007A6D6E" w:rsidRDefault="007A6D6E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800"/>
        <w:gridCol w:w="1800"/>
        <w:gridCol w:w="1800"/>
        <w:gridCol w:w="1710"/>
        <w:gridCol w:w="1890"/>
        <w:gridCol w:w="1800"/>
        <w:gridCol w:w="1800"/>
      </w:tblGrid>
      <w:tr w:rsidR="0080415E" w:rsidRPr="0080415E" w:rsidTr="009A4784">
        <w:tc>
          <w:tcPr>
            <w:tcW w:w="1795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710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UA</w:t>
            </w:r>
          </w:p>
        </w:tc>
        <w:tc>
          <w:tcPr>
            <w:tcW w:w="1890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UG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UU</w:t>
            </w:r>
          </w:p>
        </w:tc>
      </w:tr>
      <w:tr w:rsidR="0080415E" w:rsidRPr="0080415E" w:rsidTr="009A4784">
        <w:tc>
          <w:tcPr>
            <w:tcW w:w="1795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71-0.075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77-0.081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28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23-0.029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89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88-0.093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31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30-0.032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48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46-0.048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89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88-0.092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:rsidR="007A6D6E" w:rsidRPr="0080415E" w:rsidRDefault="007A6D6E" w:rsidP="007A6D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 xml:space="preserve">0.046 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0415E">
              <w:rPr>
                <w:rFonts w:ascii="Times New Roman" w:hAnsi="Times New Roman" w:cs="Times New Roman"/>
                <w:sz w:val="18"/>
                <w:szCs w:val="18"/>
              </w:rPr>
              <w:t>0.045-0.049</w:t>
            </w:r>
            <w:r w:rsidR="009A478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B714F5" w:rsidRDefault="00B714F5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2EB7" w:rsidRDefault="00102EB7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2EB7" w:rsidRPr="00FD7C2A" w:rsidRDefault="00FD7C2A" w:rsidP="00FD7C2A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D7C2A">
        <w:rPr>
          <w:rFonts w:ascii="Times New Roman" w:hAnsi="Times New Roman" w:cs="Times New Roman"/>
          <w:sz w:val="24"/>
          <w:szCs w:val="24"/>
        </w:rPr>
        <w:t>Codon usages</w:t>
      </w:r>
    </w:p>
    <w:p w:rsidR="00102EB7" w:rsidRDefault="00102EB7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780"/>
      </w:tblGrid>
      <w:tr w:rsidR="00102EB7" w:rsidTr="005E263F">
        <w:tc>
          <w:tcPr>
            <w:tcW w:w="1975" w:type="dxa"/>
          </w:tcPr>
          <w:p w:rsidR="00102EB7" w:rsidRDefault="00102EB7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on sets</w:t>
            </w:r>
          </w:p>
        </w:tc>
        <w:tc>
          <w:tcPr>
            <w:tcW w:w="3780" w:type="dxa"/>
          </w:tcPr>
          <w:p w:rsidR="00102EB7" w:rsidRDefault="00CD2DC2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A-ending synonymous codons</w:t>
            </w:r>
          </w:p>
        </w:tc>
      </w:tr>
      <w:tr w:rsidR="00102EB7" w:rsidTr="005E263F">
        <w:tc>
          <w:tcPr>
            <w:tcW w:w="1975" w:type="dxa"/>
          </w:tcPr>
          <w:p w:rsidR="00102EB7" w:rsidRDefault="00102EB7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R</w:t>
            </w:r>
          </w:p>
        </w:tc>
        <w:tc>
          <w:tcPr>
            <w:tcW w:w="3780" w:type="dxa"/>
          </w:tcPr>
          <w:p w:rsidR="00102EB7" w:rsidRDefault="00CD2DC2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% (20.5-22.8%)</w:t>
            </w:r>
          </w:p>
        </w:tc>
      </w:tr>
      <w:tr w:rsidR="00102EB7" w:rsidTr="005E263F">
        <w:tc>
          <w:tcPr>
            <w:tcW w:w="1975" w:type="dxa"/>
          </w:tcPr>
          <w:p w:rsidR="00102EB7" w:rsidRDefault="00102EB7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R</w:t>
            </w:r>
          </w:p>
        </w:tc>
        <w:tc>
          <w:tcPr>
            <w:tcW w:w="3780" w:type="dxa"/>
          </w:tcPr>
          <w:p w:rsidR="00102EB7" w:rsidRDefault="00CD2DC2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4% (73.2-81.9%)</w:t>
            </w:r>
          </w:p>
        </w:tc>
      </w:tr>
      <w:tr w:rsidR="00102EB7" w:rsidTr="005E263F">
        <w:tc>
          <w:tcPr>
            <w:tcW w:w="1975" w:type="dxa"/>
          </w:tcPr>
          <w:p w:rsidR="00102EB7" w:rsidRDefault="00102EB7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R</w:t>
            </w:r>
          </w:p>
        </w:tc>
        <w:tc>
          <w:tcPr>
            <w:tcW w:w="3780" w:type="dxa"/>
          </w:tcPr>
          <w:p w:rsidR="00102EB7" w:rsidRDefault="00CD2DC2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9% (42.1-48.2%)</w:t>
            </w:r>
          </w:p>
        </w:tc>
      </w:tr>
      <w:tr w:rsidR="00102EB7" w:rsidTr="005E263F">
        <w:tc>
          <w:tcPr>
            <w:tcW w:w="1975" w:type="dxa"/>
          </w:tcPr>
          <w:p w:rsidR="00102EB7" w:rsidRDefault="00102EB7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R</w:t>
            </w:r>
          </w:p>
        </w:tc>
        <w:tc>
          <w:tcPr>
            <w:tcW w:w="3780" w:type="dxa"/>
          </w:tcPr>
          <w:p w:rsidR="00102EB7" w:rsidRDefault="00CD2DC2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0% (57.2-66.7%)</w:t>
            </w:r>
          </w:p>
        </w:tc>
      </w:tr>
      <w:tr w:rsidR="00E11E88" w:rsidTr="005E263F">
        <w:tc>
          <w:tcPr>
            <w:tcW w:w="1975" w:type="dxa"/>
          </w:tcPr>
          <w:p w:rsidR="00E11E88" w:rsidRDefault="00E11E88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s</w:t>
            </w:r>
          </w:p>
        </w:tc>
        <w:tc>
          <w:tcPr>
            <w:tcW w:w="3780" w:type="dxa"/>
          </w:tcPr>
          <w:p w:rsidR="00E11E88" w:rsidRDefault="00580AAC" w:rsidP="007A6D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9% (49.7-53.7%)</w:t>
            </w:r>
          </w:p>
        </w:tc>
      </w:tr>
    </w:tbl>
    <w:p w:rsidR="00102EB7" w:rsidRPr="00102EB7" w:rsidRDefault="00102EB7" w:rsidP="007A6D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14F5" w:rsidRPr="0080415E" w:rsidRDefault="00B714F5" w:rsidP="007A6D6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B714F5" w:rsidRPr="0080415E" w:rsidSect="00A97ACC">
      <w:pgSz w:w="15840" w:h="12240" w:orient="landscape"/>
      <w:pgMar w:top="1152" w:right="576" w:bottom="115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F961EA"/>
    <w:multiLevelType w:val="hybridMultilevel"/>
    <w:tmpl w:val="0EB0FBAA"/>
    <w:lvl w:ilvl="0" w:tplc="6308B032">
      <w:start w:val="1"/>
      <w:numFmt w:val="upp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F3C"/>
    <w:rsid w:val="000405BF"/>
    <w:rsid w:val="00075C8B"/>
    <w:rsid w:val="000860E9"/>
    <w:rsid w:val="00086BFB"/>
    <w:rsid w:val="00090169"/>
    <w:rsid w:val="000B6EC9"/>
    <w:rsid w:val="00102EB7"/>
    <w:rsid w:val="0016488A"/>
    <w:rsid w:val="001C456B"/>
    <w:rsid w:val="002121FB"/>
    <w:rsid w:val="0023095F"/>
    <w:rsid w:val="002A726F"/>
    <w:rsid w:val="002B4F79"/>
    <w:rsid w:val="002D113B"/>
    <w:rsid w:val="003054A6"/>
    <w:rsid w:val="00322AB5"/>
    <w:rsid w:val="00391CEE"/>
    <w:rsid w:val="003B4FC3"/>
    <w:rsid w:val="003D6A40"/>
    <w:rsid w:val="003E2DE2"/>
    <w:rsid w:val="00444A09"/>
    <w:rsid w:val="004A17B1"/>
    <w:rsid w:val="004C205C"/>
    <w:rsid w:val="004E73FA"/>
    <w:rsid w:val="004F61C1"/>
    <w:rsid w:val="004F6FF7"/>
    <w:rsid w:val="005056F6"/>
    <w:rsid w:val="00580AAC"/>
    <w:rsid w:val="005C2F56"/>
    <w:rsid w:val="005D4C24"/>
    <w:rsid w:val="005E263F"/>
    <w:rsid w:val="005E7CE6"/>
    <w:rsid w:val="005F7F3C"/>
    <w:rsid w:val="00636E19"/>
    <w:rsid w:val="006D137E"/>
    <w:rsid w:val="00737E80"/>
    <w:rsid w:val="00786532"/>
    <w:rsid w:val="007A6D6E"/>
    <w:rsid w:val="007D1C7C"/>
    <w:rsid w:val="007F1523"/>
    <w:rsid w:val="008014B7"/>
    <w:rsid w:val="0080415E"/>
    <w:rsid w:val="008159B4"/>
    <w:rsid w:val="008273D6"/>
    <w:rsid w:val="0084681A"/>
    <w:rsid w:val="0085600F"/>
    <w:rsid w:val="008873CC"/>
    <w:rsid w:val="008A08E3"/>
    <w:rsid w:val="00906CC9"/>
    <w:rsid w:val="00954AC3"/>
    <w:rsid w:val="00985062"/>
    <w:rsid w:val="009A4784"/>
    <w:rsid w:val="00A6373F"/>
    <w:rsid w:val="00A97ACC"/>
    <w:rsid w:val="00B714F5"/>
    <w:rsid w:val="00BB0DE4"/>
    <w:rsid w:val="00BB277D"/>
    <w:rsid w:val="00BE4C2E"/>
    <w:rsid w:val="00C2534C"/>
    <w:rsid w:val="00C851D1"/>
    <w:rsid w:val="00CA7793"/>
    <w:rsid w:val="00CD05FA"/>
    <w:rsid w:val="00CD2DC2"/>
    <w:rsid w:val="00D01C7E"/>
    <w:rsid w:val="00D079E6"/>
    <w:rsid w:val="00D31F3F"/>
    <w:rsid w:val="00D6624A"/>
    <w:rsid w:val="00D8082D"/>
    <w:rsid w:val="00DB59BE"/>
    <w:rsid w:val="00E11E88"/>
    <w:rsid w:val="00E4435B"/>
    <w:rsid w:val="00E54C84"/>
    <w:rsid w:val="00E63AE3"/>
    <w:rsid w:val="00F05AF4"/>
    <w:rsid w:val="00F551B9"/>
    <w:rsid w:val="00FD7C2A"/>
    <w:rsid w:val="00FF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F21B7-E465-4CBF-AC12-929D1DBE7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44A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A0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A0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A0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7C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College of Liberal Arts &amp; Sciences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moto,Michael Masao</dc:creator>
  <cp:keywords/>
  <dc:description/>
  <cp:lastModifiedBy>Miyamoto,Michael Masao</cp:lastModifiedBy>
  <cp:revision>73</cp:revision>
  <cp:lastPrinted>2017-02-03T00:56:00Z</cp:lastPrinted>
  <dcterms:created xsi:type="dcterms:W3CDTF">2016-11-16T18:50:00Z</dcterms:created>
  <dcterms:modified xsi:type="dcterms:W3CDTF">2017-02-03T00:59:00Z</dcterms:modified>
</cp:coreProperties>
</file>